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0F6C0" w14:textId="77777777" w:rsidR="006D7791" w:rsidRPr="00DB6243" w:rsidRDefault="006D7791" w:rsidP="006D7791"/>
    <w:p w14:paraId="3CD6E4DD" w14:textId="1A478D81" w:rsidR="006D7791" w:rsidRPr="00DB6243" w:rsidRDefault="00AC5000" w:rsidP="006D7791">
      <w:pPr>
        <w:spacing w:line="480" w:lineRule="auto"/>
        <w:jc w:val="both"/>
        <w:rPr>
          <w:b/>
          <w:sz w:val="16"/>
          <w:szCs w:val="16"/>
        </w:rPr>
      </w:pPr>
      <w:r w:rsidRPr="00DB6243">
        <w:rPr>
          <w:b/>
          <w:sz w:val="16"/>
          <w:szCs w:val="16"/>
        </w:rPr>
        <w:t>S</w:t>
      </w:r>
      <w:r w:rsidR="0020582A" w:rsidRPr="00DB6243">
        <w:rPr>
          <w:b/>
          <w:sz w:val="16"/>
          <w:szCs w:val="16"/>
        </w:rPr>
        <w:t>6</w:t>
      </w:r>
      <w:r w:rsidRPr="00DB6243">
        <w:rPr>
          <w:b/>
          <w:sz w:val="16"/>
          <w:szCs w:val="16"/>
        </w:rPr>
        <w:t xml:space="preserve"> Table</w:t>
      </w:r>
      <w:r w:rsidR="006D7791" w:rsidRPr="00DB6243">
        <w:rPr>
          <w:b/>
          <w:sz w:val="16"/>
          <w:szCs w:val="16"/>
        </w:rPr>
        <w:t>. Convergent and divergent validity of the SSS.</w:t>
      </w:r>
    </w:p>
    <w:tbl>
      <w:tblPr>
        <w:tblW w:w="5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992"/>
        <w:gridCol w:w="1139"/>
      </w:tblGrid>
      <w:tr w:rsidR="00D36102" w:rsidRPr="00DB6243" w14:paraId="15667AAE" w14:textId="77777777" w:rsidTr="00D36102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16C636" w14:textId="77777777" w:rsidR="00D36102" w:rsidRPr="00DB6243" w:rsidRDefault="00D36102" w:rsidP="001030CA"/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720F4E" w14:textId="77777777" w:rsidR="00D36102" w:rsidRPr="00DB6243" w:rsidRDefault="00D36102" w:rsidP="00D36102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1E772" w14:textId="77777777" w:rsidR="00D36102" w:rsidRPr="00DB6243" w:rsidRDefault="00D36102" w:rsidP="00D36102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992" w:type="dxa"/>
            <w:vAlign w:val="center"/>
          </w:tcPr>
          <w:p w14:paraId="3BD8DE86" w14:textId="77777777" w:rsidR="00D36102" w:rsidRPr="00DB6243" w:rsidRDefault="00D36102" w:rsidP="00D36102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PC</w:t>
            </w:r>
          </w:p>
        </w:tc>
        <w:tc>
          <w:tcPr>
            <w:tcW w:w="1139" w:type="dxa"/>
            <w:vAlign w:val="center"/>
          </w:tcPr>
          <w:p w14:paraId="09DD99EB" w14:textId="77777777" w:rsidR="00D36102" w:rsidRPr="00DB6243" w:rsidRDefault="00D36102" w:rsidP="00D36102">
            <w:pPr>
              <w:jc w:val="center"/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95% C.I</w:t>
            </w:r>
          </w:p>
        </w:tc>
      </w:tr>
      <w:tr w:rsidR="00D36102" w:rsidRPr="00DB6243" w14:paraId="7D6EDEA2" w14:textId="77777777" w:rsidTr="00D36102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D226E" w14:textId="77777777" w:rsidR="00D36102" w:rsidRPr="00DB6243" w:rsidRDefault="00D36102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ample 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E0C986" w14:textId="33AC98F9" w:rsidR="00D36102" w:rsidRPr="00DB6243" w:rsidRDefault="00D36102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sz w:val="16"/>
                <w:szCs w:val="16"/>
              </w:rPr>
              <w:t>-</w:t>
            </w:r>
            <w:r w:rsidR="002A7802" w:rsidRPr="00DB6243">
              <w:rPr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FD972" w14:textId="40DD05B8" w:rsidR="00D36102" w:rsidRPr="00DB6243" w:rsidRDefault="002A7802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sz w:val="16"/>
                <w:szCs w:val="16"/>
              </w:rPr>
              <w:t>[-0.15, 0.07</w:t>
            </w:r>
            <w:r w:rsidR="007C387D" w:rsidRPr="00DB6243">
              <w:rPr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E65B3FF" w14:textId="2B9A282A" w:rsidR="00D36102" w:rsidRPr="00DB6243" w:rsidRDefault="002A7802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sz w:val="16"/>
                <w:szCs w:val="16"/>
              </w:rPr>
              <w:t>0.12</w:t>
            </w:r>
          </w:p>
        </w:tc>
        <w:tc>
          <w:tcPr>
            <w:tcW w:w="1139" w:type="dxa"/>
          </w:tcPr>
          <w:p w14:paraId="6EB6FF59" w14:textId="103C90AF" w:rsidR="00D36102" w:rsidRPr="00DB6243" w:rsidRDefault="007C387D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sz w:val="16"/>
                <w:szCs w:val="16"/>
              </w:rPr>
              <w:t>[</w:t>
            </w:r>
            <w:r w:rsidR="002A7802" w:rsidRPr="00DB6243">
              <w:rPr>
                <w:sz w:val="16"/>
                <w:szCs w:val="16"/>
              </w:rPr>
              <w:t>0.01, 0.22</w:t>
            </w:r>
            <w:r w:rsidRPr="00DB6243">
              <w:rPr>
                <w:sz w:val="16"/>
                <w:szCs w:val="16"/>
              </w:rPr>
              <w:t>]</w:t>
            </w:r>
          </w:p>
        </w:tc>
      </w:tr>
      <w:tr w:rsidR="00D36102" w:rsidRPr="00DB6243" w14:paraId="1C4786D7" w14:textId="77777777" w:rsidTr="00D36102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FDCDF" w14:textId="77777777" w:rsidR="00D36102" w:rsidRPr="00DB6243" w:rsidRDefault="00D36102" w:rsidP="001030CA">
            <w:pPr>
              <w:rPr>
                <w:color w:val="000000"/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Sample 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ACCA32" w14:textId="77777777" w:rsidR="00D36102" w:rsidRPr="00DB6243" w:rsidRDefault="00D36102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5BA75" w14:textId="77777777" w:rsidR="00D36102" w:rsidRPr="00DB6243" w:rsidRDefault="00D36102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sz w:val="16"/>
                <w:szCs w:val="16"/>
              </w:rPr>
              <w:t>[-0.35, -0.06]</w:t>
            </w:r>
          </w:p>
        </w:tc>
        <w:tc>
          <w:tcPr>
            <w:tcW w:w="992" w:type="dxa"/>
            <w:vAlign w:val="center"/>
          </w:tcPr>
          <w:p w14:paraId="2C5EC943" w14:textId="77777777" w:rsidR="00D36102" w:rsidRPr="00DB6243" w:rsidRDefault="00D36102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sz w:val="16"/>
                <w:szCs w:val="16"/>
              </w:rPr>
              <w:t>0.28</w:t>
            </w:r>
          </w:p>
        </w:tc>
        <w:tc>
          <w:tcPr>
            <w:tcW w:w="1139" w:type="dxa"/>
            <w:vAlign w:val="center"/>
          </w:tcPr>
          <w:p w14:paraId="4B5BD001" w14:textId="77777777" w:rsidR="00D36102" w:rsidRPr="00DB6243" w:rsidRDefault="00D36102" w:rsidP="001030CA">
            <w:pPr>
              <w:jc w:val="center"/>
              <w:rPr>
                <w:sz w:val="16"/>
                <w:szCs w:val="16"/>
              </w:rPr>
            </w:pPr>
            <w:r w:rsidRPr="00DB6243">
              <w:rPr>
                <w:sz w:val="16"/>
                <w:szCs w:val="16"/>
              </w:rPr>
              <w:t>[0.13, 0.41]</w:t>
            </w:r>
          </w:p>
        </w:tc>
      </w:tr>
    </w:tbl>
    <w:p w14:paraId="7F0C9CBA" w14:textId="3C6C03A7" w:rsidR="00ED10E1" w:rsidRPr="00DB6243" w:rsidRDefault="006D7791" w:rsidP="006D7791">
      <w:pPr>
        <w:spacing w:line="480" w:lineRule="auto"/>
        <w:rPr>
          <w:sz w:val="16"/>
          <w:szCs w:val="16"/>
        </w:rPr>
      </w:pPr>
      <w:r w:rsidRPr="00DB6243">
        <w:rPr>
          <w:sz w:val="16"/>
          <w:szCs w:val="16"/>
        </w:rPr>
        <w:t xml:space="preserve">Note. The table displays the score correlations between SSS and complementary measures. </w:t>
      </w:r>
      <w:r w:rsidR="007C387D" w:rsidRPr="00DB6243">
        <w:rPr>
          <w:sz w:val="16"/>
          <w:szCs w:val="16"/>
        </w:rPr>
        <w:t>PS = Perceived Stress; P</w:t>
      </w:r>
      <w:r w:rsidRPr="00DB6243">
        <w:rPr>
          <w:sz w:val="16"/>
          <w:szCs w:val="16"/>
        </w:rPr>
        <w:t xml:space="preserve">C = Perceived </w:t>
      </w:r>
      <w:r w:rsidR="007C387D" w:rsidRPr="00DB6243">
        <w:rPr>
          <w:sz w:val="16"/>
          <w:szCs w:val="16"/>
        </w:rPr>
        <w:t>Coping</w:t>
      </w:r>
      <w:r w:rsidRPr="00DB6243">
        <w:rPr>
          <w:sz w:val="16"/>
          <w:szCs w:val="16"/>
        </w:rPr>
        <w:t>.</w:t>
      </w:r>
    </w:p>
    <w:p w14:paraId="1BC0FE6F" w14:textId="3C40EE47" w:rsidR="006D7791" w:rsidRPr="00DB6243" w:rsidRDefault="00ED10E1" w:rsidP="00B21672">
      <w:pPr>
        <w:rPr>
          <w:sz w:val="16"/>
          <w:szCs w:val="16"/>
        </w:rPr>
      </w:pPr>
      <w:r w:rsidRPr="00DB6243">
        <w:rPr>
          <w:sz w:val="16"/>
          <w:szCs w:val="16"/>
        </w:rPr>
        <w:br w:type="page"/>
      </w:r>
      <w:bookmarkStart w:id="0" w:name="_GoBack"/>
      <w:bookmarkEnd w:id="0"/>
    </w:p>
    <w:sectPr w:rsidR="006D7791" w:rsidRPr="00DB6243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C1726"/>
    <w:rsid w:val="004D5C9D"/>
    <w:rsid w:val="004F18D8"/>
    <w:rsid w:val="004F40C5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763A0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77CC3"/>
    <w:rsid w:val="00F917E4"/>
    <w:rsid w:val="00F947E1"/>
    <w:rsid w:val="00FA75F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3:00Z</dcterms:modified>
</cp:coreProperties>
</file>